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1333FE" w14:textId="6A9C071D" w:rsidR="0073798A" w:rsidRPr="0073798A" w:rsidRDefault="0073798A" w:rsidP="0073798A">
      <w:pPr>
        <w:spacing w:line="360" w:lineRule="auto"/>
        <w:ind w:right="266" w:firstLine="567"/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 xml:space="preserve">Supplementary table </w:t>
      </w:r>
      <w:r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>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>Quantification of sciatic nerve phospholipid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33"/>
        <w:gridCol w:w="2828"/>
        <w:gridCol w:w="1849"/>
        <w:gridCol w:w="1661"/>
        <w:gridCol w:w="1677"/>
      </w:tblGrid>
      <w:tr w:rsidR="00B10DF4" w:rsidRPr="00027850" w14:paraId="5B4A53C5" w14:textId="77777777" w:rsidTr="00AA70C0">
        <w:tc>
          <w:tcPr>
            <w:tcW w:w="1833" w:type="dxa"/>
          </w:tcPr>
          <w:p w14:paraId="75E68E74" w14:textId="556E850F" w:rsidR="00B10DF4" w:rsidRPr="00027850" w:rsidRDefault="00C70B58" w:rsidP="00C70B58">
            <w:pPr>
              <w:jc w:val="center"/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hAnsi="Times New Roman" w:cs="Times New Roman"/>
              </w:rPr>
              <w:t>Phospholipid name</w:t>
            </w:r>
          </w:p>
        </w:tc>
        <w:tc>
          <w:tcPr>
            <w:tcW w:w="2828" w:type="dxa"/>
          </w:tcPr>
          <w:p w14:paraId="495887A6" w14:textId="39A47B34" w:rsidR="00BD51EE" w:rsidRPr="00027850" w:rsidRDefault="00B10DF4" w:rsidP="00C70B5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27850">
              <w:rPr>
                <w:rFonts w:ascii="Times New Roman" w:hAnsi="Times New Roman" w:cs="Times New Roman"/>
              </w:rPr>
              <w:t>wild</w:t>
            </w:r>
            <w:proofErr w:type="gramEnd"/>
            <w:r w:rsidRPr="00027850">
              <w:rPr>
                <w:rFonts w:ascii="Times New Roman" w:hAnsi="Times New Roman" w:cs="Times New Roman"/>
              </w:rPr>
              <w:t xml:space="preserve"> type</w:t>
            </w:r>
          </w:p>
          <w:p w14:paraId="28F3F5DF" w14:textId="30002AAB" w:rsidR="00B10DF4" w:rsidRPr="00027850" w:rsidRDefault="00BD51EE" w:rsidP="00C70B58">
            <w:pPr>
              <w:jc w:val="center"/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hAnsi="Times New Roman" w:cs="Times New Roman"/>
              </w:rPr>
              <w:t>(ng/mg)</w:t>
            </w:r>
          </w:p>
        </w:tc>
        <w:tc>
          <w:tcPr>
            <w:tcW w:w="1849" w:type="dxa"/>
          </w:tcPr>
          <w:p w14:paraId="1171BEF6" w14:textId="76175094" w:rsidR="00B10DF4" w:rsidRPr="00027850" w:rsidRDefault="00B10DF4" w:rsidP="00C70B58">
            <w:pPr>
              <w:jc w:val="center"/>
              <w:rPr>
                <w:rFonts w:ascii="Times New Roman" w:hAnsi="Times New Roman" w:cs="Times New Roman"/>
                <w:i/>
                <w:vertAlign w:val="superscript"/>
              </w:rPr>
            </w:pPr>
            <w:r w:rsidRPr="00027850">
              <w:rPr>
                <w:rFonts w:ascii="Times New Roman" w:hAnsi="Times New Roman" w:cs="Times New Roman"/>
                <w:i/>
              </w:rPr>
              <w:t>Elovl5</w:t>
            </w:r>
            <w:r w:rsidRPr="00027850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  <w:p w14:paraId="322C3E0F" w14:textId="53B798DD" w:rsidR="00BD51EE" w:rsidRPr="00027850" w:rsidRDefault="00BD51EE" w:rsidP="00C70B5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27850">
              <w:rPr>
                <w:rFonts w:ascii="Times New Roman" w:hAnsi="Times New Roman" w:cs="Times New Roman"/>
              </w:rPr>
              <w:t>(ng/mg)</w:t>
            </w:r>
          </w:p>
        </w:tc>
        <w:tc>
          <w:tcPr>
            <w:tcW w:w="1661" w:type="dxa"/>
          </w:tcPr>
          <w:p w14:paraId="66559B51" w14:textId="6E00033F" w:rsidR="00B10DF4" w:rsidRPr="00027850" w:rsidRDefault="002E777A" w:rsidP="00C70B58">
            <w:pPr>
              <w:jc w:val="center"/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hAnsi="Times New Roman" w:cs="Times New Roman"/>
              </w:rPr>
              <w:t>t, df</w:t>
            </w:r>
          </w:p>
        </w:tc>
        <w:tc>
          <w:tcPr>
            <w:tcW w:w="1677" w:type="dxa"/>
          </w:tcPr>
          <w:p w14:paraId="7D345268" w14:textId="32DB67F0" w:rsidR="00B10DF4" w:rsidRPr="00027850" w:rsidRDefault="002E777A" w:rsidP="00C70B58">
            <w:pPr>
              <w:jc w:val="center"/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hAnsi="Times New Roman" w:cs="Times New Roman"/>
              </w:rPr>
              <w:t>P value</w:t>
            </w:r>
          </w:p>
        </w:tc>
      </w:tr>
      <w:tr w:rsidR="00AA70C0" w:rsidRPr="00AA70C0" w14:paraId="01528466" w14:textId="77777777" w:rsidTr="00AA70C0">
        <w:tc>
          <w:tcPr>
            <w:tcW w:w="1833" w:type="dxa"/>
          </w:tcPr>
          <w:p w14:paraId="562C8B9A" w14:textId="50FA7D18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hAnsi="Times New Roman" w:cs="Times New Roman"/>
              </w:rPr>
              <w:t>lysoPC C20: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28" w:type="dxa"/>
          </w:tcPr>
          <w:p w14:paraId="05F47674" w14:textId="7E330395" w:rsidR="00AA70C0" w:rsidRPr="00AA70C0" w:rsidRDefault="00AA70C0" w:rsidP="00AA70C0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269</w:t>
            </w:r>
            <w:r w:rsidRPr="00027850">
              <w:rPr>
                <w:rFonts w:ascii="Times New Roman" w:eastAsia="Times New Roman" w:hAnsi="Times New Roman" w:cs="Times New Roman"/>
              </w:rPr>
              <w:t>±0.0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02785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49" w:type="dxa"/>
          </w:tcPr>
          <w:p w14:paraId="4B6CCC4D" w14:textId="744D2D4D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149</w:t>
            </w:r>
            <w:r w:rsidRPr="00027850">
              <w:rPr>
                <w:rFonts w:ascii="Times New Roman" w:eastAsia="Times New Roman" w:hAnsi="Times New Roman" w:cs="Times New Roman"/>
              </w:rPr>
              <w:t>±0.0</w:t>
            </w:r>
            <w:r>
              <w:rPr>
                <w:rFonts w:ascii="Times New Roman" w:eastAsia="Times New Roman" w:hAnsi="Times New Roman" w:cs="Times New Roman"/>
              </w:rPr>
              <w:t>13</w:t>
            </w:r>
          </w:p>
          <w:p w14:paraId="0E70FC03" w14:textId="77777777" w:rsidR="00AA70C0" w:rsidRPr="00AA70C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02831F5E" w14:textId="7312F7AC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66</w:t>
            </w:r>
            <w:r w:rsidRPr="00027850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  <w:p w14:paraId="1F80B797" w14:textId="77777777" w:rsidR="00AA70C0" w:rsidRPr="00AA70C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280FCDAF" w14:textId="4506BF8A" w:rsidR="00AA70C0" w:rsidRPr="00AA70C0" w:rsidRDefault="00AA70C0" w:rsidP="00AA70C0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422</w:t>
            </w:r>
          </w:p>
        </w:tc>
      </w:tr>
      <w:tr w:rsidR="00AA70C0" w:rsidRPr="00027850" w14:paraId="53C8CEC1" w14:textId="77777777" w:rsidTr="00AA70C0">
        <w:tc>
          <w:tcPr>
            <w:tcW w:w="1833" w:type="dxa"/>
          </w:tcPr>
          <w:p w14:paraId="4D7C8D4C" w14:textId="509801EB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  <w:proofErr w:type="gramStart"/>
            <w:r w:rsidRPr="00027850">
              <w:rPr>
                <w:rFonts w:ascii="Times New Roman" w:hAnsi="Times New Roman" w:cs="Times New Roman"/>
              </w:rPr>
              <w:t>lysoPC</w:t>
            </w:r>
            <w:proofErr w:type="gramEnd"/>
            <w:r w:rsidRPr="00027850">
              <w:rPr>
                <w:rFonts w:ascii="Times New Roman" w:hAnsi="Times New Roman" w:cs="Times New Roman"/>
              </w:rPr>
              <w:t xml:space="preserve"> C20:3</w:t>
            </w:r>
          </w:p>
        </w:tc>
        <w:tc>
          <w:tcPr>
            <w:tcW w:w="2828" w:type="dxa"/>
          </w:tcPr>
          <w:p w14:paraId="3E45898E" w14:textId="27F047B1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31±0.005</w:t>
            </w:r>
          </w:p>
        </w:tc>
        <w:tc>
          <w:tcPr>
            <w:tcW w:w="1849" w:type="dxa"/>
          </w:tcPr>
          <w:p w14:paraId="1B26DB04" w14:textId="24A88349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16±0.002</w:t>
            </w:r>
          </w:p>
          <w:p w14:paraId="0CBAEA79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04F5B106" w14:textId="165EC389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073, 10</w:t>
            </w:r>
          </w:p>
          <w:p w14:paraId="79C1EE48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1FDF478E" w14:textId="24EEDC1B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118</w:t>
            </w:r>
          </w:p>
        </w:tc>
      </w:tr>
      <w:tr w:rsidR="00AA70C0" w:rsidRPr="00027850" w14:paraId="671271B9" w14:textId="77777777" w:rsidTr="00AA70C0">
        <w:tc>
          <w:tcPr>
            <w:tcW w:w="1833" w:type="dxa"/>
          </w:tcPr>
          <w:p w14:paraId="59B0967B" w14:textId="1FA8BC72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C aa C34:3</w:t>
            </w:r>
          </w:p>
        </w:tc>
        <w:tc>
          <w:tcPr>
            <w:tcW w:w="2828" w:type="dxa"/>
          </w:tcPr>
          <w:p w14:paraId="28E98FD7" w14:textId="68E594D7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168±0.013</w:t>
            </w:r>
          </w:p>
          <w:p w14:paraId="6689DAC0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5199F16F" w14:textId="130BE756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hAnsi="Times New Roman" w:cs="Times New Roman"/>
              </w:rPr>
              <w:t>0.337</w:t>
            </w:r>
            <w:r w:rsidRPr="00027850">
              <w:rPr>
                <w:rFonts w:ascii="Times New Roman" w:eastAsia="Times New Roman" w:hAnsi="Times New Roman" w:cs="Times New Roman"/>
              </w:rPr>
              <w:t>±0.039</w:t>
            </w:r>
          </w:p>
        </w:tc>
        <w:tc>
          <w:tcPr>
            <w:tcW w:w="1661" w:type="dxa"/>
          </w:tcPr>
          <w:p w14:paraId="50018245" w14:textId="26D1540D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4.078, 10</w:t>
            </w:r>
          </w:p>
          <w:p w14:paraId="19D00891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272D7A46" w14:textId="77777777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22</w:t>
            </w:r>
          </w:p>
          <w:p w14:paraId="5CE562F6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</w:tr>
      <w:tr w:rsidR="00AA70C0" w:rsidRPr="00027850" w14:paraId="344EC975" w14:textId="77777777" w:rsidTr="00AA70C0">
        <w:tc>
          <w:tcPr>
            <w:tcW w:w="1833" w:type="dxa"/>
          </w:tcPr>
          <w:p w14:paraId="49A1B7CC" w14:textId="0A9246E2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C aa C34:2</w:t>
            </w:r>
          </w:p>
        </w:tc>
        <w:tc>
          <w:tcPr>
            <w:tcW w:w="2828" w:type="dxa"/>
          </w:tcPr>
          <w:p w14:paraId="1E451DF7" w14:textId="3DE1097E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4.986±0.480</w:t>
            </w:r>
          </w:p>
          <w:p w14:paraId="5C14F509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2B0931A3" w14:textId="6864C62B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hAnsi="Times New Roman" w:cs="Times New Roman"/>
              </w:rPr>
              <w:t>7.232</w:t>
            </w:r>
            <w:r w:rsidRPr="00027850">
              <w:rPr>
                <w:rFonts w:ascii="Times New Roman" w:eastAsia="Times New Roman" w:hAnsi="Times New Roman" w:cs="Times New Roman"/>
              </w:rPr>
              <w:t>±0.365</w:t>
            </w:r>
          </w:p>
        </w:tc>
        <w:tc>
          <w:tcPr>
            <w:tcW w:w="1661" w:type="dxa"/>
          </w:tcPr>
          <w:p w14:paraId="3A9BB1B2" w14:textId="355F824B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725, 10</w:t>
            </w:r>
          </w:p>
          <w:p w14:paraId="1AC20C1D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34F5D31C" w14:textId="77777777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39</w:t>
            </w:r>
          </w:p>
          <w:p w14:paraId="21577C78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</w:tr>
      <w:tr w:rsidR="00AA70C0" w:rsidRPr="00027850" w14:paraId="176C0AA9" w14:textId="77777777" w:rsidTr="00AA70C0">
        <w:tc>
          <w:tcPr>
            <w:tcW w:w="1833" w:type="dxa"/>
          </w:tcPr>
          <w:p w14:paraId="01CC1B7B" w14:textId="77777777" w:rsidR="00AA70C0" w:rsidRPr="00027850" w:rsidRDefault="00AA70C0" w:rsidP="00AA70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C aa C36:2</w:t>
            </w:r>
          </w:p>
          <w:p w14:paraId="4D935A61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8" w:type="dxa"/>
          </w:tcPr>
          <w:p w14:paraId="44BE2CB7" w14:textId="17600521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937±0.322</w:t>
            </w:r>
          </w:p>
          <w:p w14:paraId="28FF2304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723FD522" w14:textId="6ABB3C85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5.479±0.223</w:t>
            </w:r>
          </w:p>
          <w:p w14:paraId="5EEF19E2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2DDF19FD" w14:textId="6E7E1E57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933, 10</w:t>
            </w:r>
          </w:p>
          <w:p w14:paraId="15C0CD3E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436E6C4B" w14:textId="77777777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28</w:t>
            </w:r>
          </w:p>
          <w:p w14:paraId="208E8AB5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</w:tr>
      <w:tr w:rsidR="00AA70C0" w:rsidRPr="00027850" w14:paraId="1973972F" w14:textId="77777777" w:rsidTr="00AA70C0">
        <w:tc>
          <w:tcPr>
            <w:tcW w:w="1833" w:type="dxa"/>
          </w:tcPr>
          <w:p w14:paraId="155DC497" w14:textId="77777777" w:rsidR="00AA70C0" w:rsidRPr="00027850" w:rsidRDefault="00AA70C0" w:rsidP="00AA70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C aa C40:5</w:t>
            </w:r>
          </w:p>
          <w:p w14:paraId="26E1C51F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8" w:type="dxa"/>
          </w:tcPr>
          <w:p w14:paraId="7D57F009" w14:textId="2B86F7FE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160±0.014</w:t>
            </w:r>
          </w:p>
          <w:p w14:paraId="3E53F3EE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4E1D4381" w14:textId="5F6F5024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113±0.013</w:t>
            </w:r>
          </w:p>
          <w:p w14:paraId="35C1B7BF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4CC74347" w14:textId="12546E4D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480, 10</w:t>
            </w:r>
          </w:p>
          <w:p w14:paraId="63B2DC66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45BB9C10" w14:textId="77777777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325</w:t>
            </w:r>
          </w:p>
          <w:p w14:paraId="5FBE0FDE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</w:tr>
      <w:tr w:rsidR="00AA70C0" w:rsidRPr="00027850" w14:paraId="08DCD5A1" w14:textId="77777777" w:rsidTr="00AA70C0">
        <w:tc>
          <w:tcPr>
            <w:tcW w:w="1833" w:type="dxa"/>
          </w:tcPr>
          <w:p w14:paraId="7BF46AFF" w14:textId="77777777" w:rsidR="00AA70C0" w:rsidRPr="00027850" w:rsidRDefault="00AA70C0" w:rsidP="00AA70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C aa C40:4</w:t>
            </w:r>
          </w:p>
          <w:p w14:paraId="027BB042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8" w:type="dxa"/>
          </w:tcPr>
          <w:p w14:paraId="6C2FB87F" w14:textId="14BE7CB1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415±0.030</w:t>
            </w:r>
          </w:p>
          <w:p w14:paraId="5E2580B5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5FC78A74" w14:textId="439906F6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hAnsi="Times New Roman" w:cs="Times New Roman"/>
              </w:rPr>
              <w:t>0.180</w:t>
            </w:r>
            <w:r w:rsidRPr="00027850">
              <w:rPr>
                <w:rFonts w:ascii="Times New Roman" w:eastAsia="Times New Roman" w:hAnsi="Times New Roman" w:cs="Times New Roman"/>
              </w:rPr>
              <w:t>±0.060</w:t>
            </w:r>
          </w:p>
        </w:tc>
        <w:tc>
          <w:tcPr>
            <w:tcW w:w="1661" w:type="dxa"/>
          </w:tcPr>
          <w:p w14:paraId="476C4B24" w14:textId="15C10302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502, 10</w:t>
            </w:r>
          </w:p>
          <w:p w14:paraId="051767CD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755702BD" w14:textId="77777777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57</w:t>
            </w:r>
          </w:p>
          <w:p w14:paraId="6DF5C6E9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</w:tr>
      <w:tr w:rsidR="00AA70C0" w:rsidRPr="00027850" w14:paraId="61D53EDE" w14:textId="77777777" w:rsidTr="00AA70C0">
        <w:tc>
          <w:tcPr>
            <w:tcW w:w="1833" w:type="dxa"/>
          </w:tcPr>
          <w:p w14:paraId="0F643199" w14:textId="77777777" w:rsidR="00AA70C0" w:rsidRPr="00027850" w:rsidRDefault="00AA70C0" w:rsidP="00AA70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C aa C42:5</w:t>
            </w:r>
          </w:p>
          <w:p w14:paraId="1AFC3411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8" w:type="dxa"/>
          </w:tcPr>
          <w:p w14:paraId="5E5B09F5" w14:textId="0C9826FB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72±0.005</w:t>
            </w:r>
          </w:p>
          <w:p w14:paraId="58663AF4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64F0871E" w14:textId="5C72C2F9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hAnsi="Times New Roman" w:cs="Times New Roman"/>
              </w:rPr>
              <w:t>0.039</w:t>
            </w:r>
            <w:r w:rsidRPr="00027850">
              <w:rPr>
                <w:rFonts w:ascii="Times New Roman" w:eastAsia="Times New Roman" w:hAnsi="Times New Roman" w:cs="Times New Roman"/>
              </w:rPr>
              <w:t>±0.009</w:t>
            </w:r>
          </w:p>
        </w:tc>
        <w:tc>
          <w:tcPr>
            <w:tcW w:w="1661" w:type="dxa"/>
          </w:tcPr>
          <w:p w14:paraId="6F963AFC" w14:textId="5238817A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231, 10</w:t>
            </w:r>
          </w:p>
          <w:p w14:paraId="7A7C79FD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15CD6D51" w14:textId="77777777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90</w:t>
            </w:r>
          </w:p>
          <w:p w14:paraId="1460D4ED" w14:textId="77777777" w:rsidR="00AA70C0" w:rsidRPr="00027850" w:rsidRDefault="00AA70C0" w:rsidP="00AA70C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A70C0" w:rsidRPr="00027850" w14:paraId="38FD508C" w14:textId="77777777" w:rsidTr="00AA70C0">
        <w:tc>
          <w:tcPr>
            <w:tcW w:w="1833" w:type="dxa"/>
          </w:tcPr>
          <w:p w14:paraId="3B15A99D" w14:textId="77777777" w:rsidR="00AA70C0" w:rsidRPr="00027850" w:rsidRDefault="00AA70C0" w:rsidP="00AA70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C aa C42:4</w:t>
            </w:r>
          </w:p>
          <w:p w14:paraId="4CD9C262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8" w:type="dxa"/>
          </w:tcPr>
          <w:p w14:paraId="2717F482" w14:textId="6CC81ADD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195±0.013</w:t>
            </w:r>
          </w:p>
          <w:p w14:paraId="59030D7B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54FEBC1A" w14:textId="66A16BC1" w:rsidR="00AA70C0" w:rsidRPr="00402437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402437">
              <w:rPr>
                <w:rFonts w:ascii="Times New Roman" w:eastAsia="Times New Roman" w:hAnsi="Times New Roman" w:cs="Times New Roman"/>
              </w:rPr>
              <w:t>0.124±</w:t>
            </w:r>
            <w:r w:rsidR="00402437" w:rsidRPr="00402437">
              <w:rPr>
                <w:rFonts w:ascii="Times New Roman" w:eastAsia="Times New Roman" w:hAnsi="Times New Roman" w:cs="Times New Roman"/>
              </w:rPr>
              <w:t>.0.020</w:t>
            </w:r>
          </w:p>
          <w:p w14:paraId="65290664" w14:textId="77777777" w:rsidR="00AA70C0" w:rsidRPr="00214CAA" w:rsidRDefault="00AA70C0" w:rsidP="00AA70C0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61" w:type="dxa"/>
          </w:tcPr>
          <w:p w14:paraId="4F680A87" w14:textId="1A340611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982, 10</w:t>
            </w:r>
          </w:p>
          <w:p w14:paraId="71E71AF1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07B95486" w14:textId="77777777" w:rsidR="00AA70C0" w:rsidRPr="00027850" w:rsidRDefault="00AA70C0" w:rsidP="00AA70C0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138</w:t>
            </w:r>
          </w:p>
          <w:p w14:paraId="4A018FFA" w14:textId="77777777" w:rsidR="00AA70C0" w:rsidRPr="00027850" w:rsidRDefault="00AA70C0" w:rsidP="00AA70C0">
            <w:pPr>
              <w:rPr>
                <w:rFonts w:ascii="Times New Roman" w:hAnsi="Times New Roman" w:cs="Times New Roman"/>
              </w:rPr>
            </w:pPr>
          </w:p>
        </w:tc>
      </w:tr>
      <w:tr w:rsidR="00214CAA" w:rsidRPr="00027850" w14:paraId="37906E36" w14:textId="77777777" w:rsidTr="00AA70C0">
        <w:tc>
          <w:tcPr>
            <w:tcW w:w="1833" w:type="dxa"/>
          </w:tcPr>
          <w:p w14:paraId="062A147E" w14:textId="7AC2EF2D" w:rsidR="00214CAA" w:rsidRPr="00027850" w:rsidRDefault="00214CAA" w:rsidP="00214C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C ae C32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1EADCA17" w14:textId="77777777" w:rsidR="00214CAA" w:rsidRPr="00027850" w:rsidRDefault="00214CAA" w:rsidP="00214C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p w14:paraId="068F64A1" w14:textId="38E25496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35</w:t>
            </w:r>
            <w:r w:rsidRPr="00027850">
              <w:rPr>
                <w:rFonts w:ascii="Times New Roman" w:eastAsia="Times New Roman" w:hAnsi="Times New Roman" w:cs="Times New Roman"/>
              </w:rPr>
              <w:t>±0.00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  <w:p w14:paraId="0C2E9DB7" w14:textId="77777777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9" w:type="dxa"/>
          </w:tcPr>
          <w:p w14:paraId="5DD3D88E" w14:textId="4552706B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50</w:t>
            </w:r>
            <w:r w:rsidRPr="00027850">
              <w:rPr>
                <w:rFonts w:ascii="Times New Roman" w:eastAsia="Times New Roman" w:hAnsi="Times New Roman" w:cs="Times New Roman"/>
              </w:rPr>
              <w:t>±0.00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73652249" w14:textId="77777777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09E13C30" w14:textId="3550D5BD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54, 10</w:t>
            </w:r>
          </w:p>
        </w:tc>
        <w:tc>
          <w:tcPr>
            <w:tcW w:w="1677" w:type="dxa"/>
          </w:tcPr>
          <w:p w14:paraId="7C873109" w14:textId="559BE10C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</w:t>
            </w:r>
            <w:r>
              <w:rPr>
                <w:rFonts w:ascii="Times New Roman" w:eastAsia="Times New Roman" w:hAnsi="Times New Roman" w:cs="Times New Roman"/>
              </w:rPr>
              <w:t>38</w:t>
            </w:r>
          </w:p>
          <w:p w14:paraId="20CEC60C" w14:textId="77777777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14CAA" w:rsidRPr="00027850" w14:paraId="08460E52" w14:textId="77777777" w:rsidTr="00AA70C0">
        <w:tc>
          <w:tcPr>
            <w:tcW w:w="1833" w:type="dxa"/>
          </w:tcPr>
          <w:p w14:paraId="5A1058E7" w14:textId="77777777" w:rsidR="00214CAA" w:rsidRPr="00027850" w:rsidRDefault="00214CAA" w:rsidP="00214C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C ae C32:1</w:t>
            </w:r>
          </w:p>
          <w:p w14:paraId="6907E5D2" w14:textId="77777777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8" w:type="dxa"/>
          </w:tcPr>
          <w:p w14:paraId="4FC3F89F" w14:textId="0AE58BF4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76±0.007</w:t>
            </w:r>
          </w:p>
          <w:p w14:paraId="6F0896C2" w14:textId="77777777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378C78C7" w14:textId="403885F8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hAnsi="Times New Roman" w:cs="Times New Roman"/>
              </w:rPr>
              <w:t>0.117</w:t>
            </w:r>
            <w:r w:rsidRPr="00027850">
              <w:rPr>
                <w:rFonts w:ascii="Times New Roman" w:eastAsia="Times New Roman" w:hAnsi="Times New Roman" w:cs="Times New Roman"/>
              </w:rPr>
              <w:t>±0.010</w:t>
            </w:r>
          </w:p>
        </w:tc>
        <w:tc>
          <w:tcPr>
            <w:tcW w:w="1661" w:type="dxa"/>
          </w:tcPr>
          <w:p w14:paraId="157E2C0D" w14:textId="00ED42DA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227, 10</w:t>
            </w:r>
          </w:p>
          <w:p w14:paraId="23023E24" w14:textId="77777777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5EDAB058" w14:textId="77777777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91</w:t>
            </w:r>
          </w:p>
          <w:p w14:paraId="2816A85F" w14:textId="77777777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</w:p>
        </w:tc>
      </w:tr>
      <w:tr w:rsidR="00214CAA" w:rsidRPr="00027850" w14:paraId="4A43CC5E" w14:textId="77777777" w:rsidTr="00AA70C0">
        <w:tc>
          <w:tcPr>
            <w:tcW w:w="1833" w:type="dxa"/>
          </w:tcPr>
          <w:p w14:paraId="42C7917A" w14:textId="77777777" w:rsidR="00214CAA" w:rsidRPr="00027850" w:rsidRDefault="00214CAA" w:rsidP="00214C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C ae C34:3</w:t>
            </w:r>
          </w:p>
          <w:p w14:paraId="41F014E0" w14:textId="77777777" w:rsidR="00214CAA" w:rsidRPr="00027850" w:rsidRDefault="00214CAA" w:rsidP="00214C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p w14:paraId="4A318B97" w14:textId="27E07F87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46±0.004</w:t>
            </w:r>
          </w:p>
          <w:p w14:paraId="325DA5A0" w14:textId="77777777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4DA7B335" w14:textId="48CACD41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hAnsi="Times New Roman" w:cs="Times New Roman"/>
              </w:rPr>
              <w:t>0.067</w:t>
            </w:r>
            <w:r w:rsidRPr="00027850">
              <w:rPr>
                <w:rFonts w:ascii="Times New Roman" w:eastAsia="Times New Roman" w:hAnsi="Times New Roman" w:cs="Times New Roman"/>
              </w:rPr>
              <w:t>±0.003</w:t>
            </w:r>
          </w:p>
        </w:tc>
        <w:tc>
          <w:tcPr>
            <w:tcW w:w="1661" w:type="dxa"/>
          </w:tcPr>
          <w:p w14:paraId="2A9262BE" w14:textId="2554903A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972, 10</w:t>
            </w:r>
          </w:p>
          <w:p w14:paraId="3592C80E" w14:textId="77777777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25234EB9" w14:textId="77777777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26</w:t>
            </w:r>
          </w:p>
          <w:p w14:paraId="5B1185B8" w14:textId="77777777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</w:p>
        </w:tc>
      </w:tr>
      <w:tr w:rsidR="00214CAA" w:rsidRPr="00027850" w14:paraId="3DCF8CE7" w14:textId="77777777" w:rsidTr="00AA70C0">
        <w:tc>
          <w:tcPr>
            <w:tcW w:w="1833" w:type="dxa"/>
          </w:tcPr>
          <w:p w14:paraId="139674DC" w14:textId="77777777" w:rsidR="00214CAA" w:rsidRPr="00027850" w:rsidRDefault="00214CAA" w:rsidP="00214C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C ae C34:2</w:t>
            </w:r>
          </w:p>
          <w:p w14:paraId="325CDC9C" w14:textId="77777777" w:rsidR="00214CAA" w:rsidRPr="00027850" w:rsidRDefault="00214CAA" w:rsidP="00214C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p w14:paraId="608EEA53" w14:textId="45DE21CE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669±0.041</w:t>
            </w:r>
          </w:p>
          <w:p w14:paraId="2F8822B1" w14:textId="77777777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14A7A7DC" w14:textId="1D3DA73D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hAnsi="Times New Roman" w:cs="Times New Roman"/>
              </w:rPr>
              <w:t>0.881</w:t>
            </w:r>
            <w:r w:rsidRPr="00027850">
              <w:rPr>
                <w:rFonts w:ascii="Times New Roman" w:eastAsia="Times New Roman" w:hAnsi="Times New Roman" w:cs="Times New Roman"/>
              </w:rPr>
              <w:t>±0.075</w:t>
            </w:r>
          </w:p>
        </w:tc>
        <w:tc>
          <w:tcPr>
            <w:tcW w:w="1661" w:type="dxa"/>
          </w:tcPr>
          <w:p w14:paraId="54589BC1" w14:textId="24CC9AC1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580, 9</w:t>
            </w:r>
          </w:p>
          <w:p w14:paraId="7EDF684D" w14:textId="77777777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5B3A3C20" w14:textId="77777777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297</w:t>
            </w:r>
          </w:p>
          <w:p w14:paraId="5BB159D1" w14:textId="77777777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</w:p>
        </w:tc>
      </w:tr>
      <w:tr w:rsidR="00214CAA" w:rsidRPr="00027850" w14:paraId="4178B114" w14:textId="77777777" w:rsidTr="00AA70C0">
        <w:tc>
          <w:tcPr>
            <w:tcW w:w="1833" w:type="dxa"/>
          </w:tcPr>
          <w:p w14:paraId="5355E024" w14:textId="77777777" w:rsidR="00214CAA" w:rsidRPr="00027850" w:rsidRDefault="00214CAA" w:rsidP="00214C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C ae C40:5</w:t>
            </w:r>
          </w:p>
          <w:p w14:paraId="46AB7468" w14:textId="77777777" w:rsidR="00214CAA" w:rsidRPr="00027850" w:rsidRDefault="00214CAA" w:rsidP="00214C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p w14:paraId="04A48767" w14:textId="63006B27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48±0.004</w:t>
            </w:r>
          </w:p>
          <w:p w14:paraId="3A9DA707" w14:textId="77777777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55FC6A6F" w14:textId="00C2BBAE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27±0.006</w:t>
            </w:r>
          </w:p>
          <w:p w14:paraId="4D1D8AF0" w14:textId="77777777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06190029" w14:textId="2482AEF6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782, 10</w:t>
            </w:r>
          </w:p>
          <w:p w14:paraId="0167F966" w14:textId="77777777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70ACF89E" w14:textId="77777777" w:rsidR="00214CAA" w:rsidRPr="00027850" w:rsidRDefault="00214CAA" w:rsidP="00214CAA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194</w:t>
            </w:r>
          </w:p>
          <w:p w14:paraId="0CD77A3A" w14:textId="77777777" w:rsidR="00214CAA" w:rsidRPr="00027850" w:rsidRDefault="00214CAA" w:rsidP="00214CAA">
            <w:pPr>
              <w:rPr>
                <w:rFonts w:ascii="Times New Roman" w:hAnsi="Times New Roman" w:cs="Times New Roman"/>
              </w:rPr>
            </w:pPr>
          </w:p>
        </w:tc>
      </w:tr>
      <w:tr w:rsidR="007B42DC" w:rsidRPr="00027850" w14:paraId="55B905AB" w14:textId="77777777" w:rsidTr="00AA70C0">
        <w:tc>
          <w:tcPr>
            <w:tcW w:w="1833" w:type="dxa"/>
          </w:tcPr>
          <w:p w14:paraId="0CB8CEC5" w14:textId="704177EB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C ae C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10BC8B33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p w14:paraId="2C34EAEF" w14:textId="2E526D46" w:rsidR="007B42DC" w:rsidRPr="00027850" w:rsidRDefault="00FE66BB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3</w:t>
            </w:r>
            <w:r w:rsidRPr="00027850">
              <w:rPr>
                <w:rFonts w:ascii="Times New Roman" w:eastAsia="Times New Roman" w:hAnsi="Times New Roman" w:cs="Times New Roman"/>
              </w:rPr>
              <w:t>±0.001</w:t>
            </w:r>
          </w:p>
        </w:tc>
        <w:tc>
          <w:tcPr>
            <w:tcW w:w="1849" w:type="dxa"/>
          </w:tcPr>
          <w:p w14:paraId="0525B0A3" w14:textId="1E56B6C9" w:rsidR="007B42DC" w:rsidRPr="00027850" w:rsidRDefault="00FE66BB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8</w:t>
            </w:r>
            <w:r w:rsidRPr="00027850">
              <w:rPr>
                <w:rFonts w:ascii="Times New Roman" w:eastAsia="Times New Roman" w:hAnsi="Times New Roman" w:cs="Times New Roman"/>
              </w:rPr>
              <w:t>±0.001</w:t>
            </w:r>
          </w:p>
        </w:tc>
        <w:tc>
          <w:tcPr>
            <w:tcW w:w="1661" w:type="dxa"/>
          </w:tcPr>
          <w:p w14:paraId="11F62094" w14:textId="6A35348F" w:rsidR="007B42DC" w:rsidRPr="00027850" w:rsidRDefault="00EE1DC2" w:rsidP="007B42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88, 9</w:t>
            </w:r>
          </w:p>
        </w:tc>
        <w:tc>
          <w:tcPr>
            <w:tcW w:w="1677" w:type="dxa"/>
          </w:tcPr>
          <w:p w14:paraId="2A4C8C8F" w14:textId="7A9B7F13" w:rsidR="007B42DC" w:rsidRPr="00027850" w:rsidRDefault="00EE1DC2" w:rsidP="007B42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49</w:t>
            </w:r>
          </w:p>
        </w:tc>
      </w:tr>
      <w:tr w:rsidR="007B42DC" w:rsidRPr="00027850" w14:paraId="6D750DF9" w14:textId="77777777" w:rsidTr="00AA70C0">
        <w:tc>
          <w:tcPr>
            <w:tcW w:w="1833" w:type="dxa"/>
          </w:tcPr>
          <w:p w14:paraId="2626DEE5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C ae C44:3</w:t>
            </w:r>
          </w:p>
          <w:p w14:paraId="5F615A77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p w14:paraId="34D864AB" w14:textId="77ED12BA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hAnsi="Times New Roman" w:cs="Times New Roman"/>
              </w:rPr>
              <w:t>0.007</w:t>
            </w:r>
            <w:r w:rsidRPr="00027850">
              <w:rPr>
                <w:rFonts w:ascii="Times New Roman" w:eastAsia="Times New Roman" w:hAnsi="Times New Roman" w:cs="Times New Roman"/>
              </w:rPr>
              <w:t>±0.001</w:t>
            </w:r>
          </w:p>
        </w:tc>
        <w:tc>
          <w:tcPr>
            <w:tcW w:w="1849" w:type="dxa"/>
          </w:tcPr>
          <w:p w14:paraId="6C9ABB00" w14:textId="4D6F24DB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hAnsi="Times New Roman" w:cs="Times New Roman"/>
              </w:rPr>
              <w:t>0.003</w:t>
            </w:r>
            <w:r w:rsidRPr="00027850">
              <w:rPr>
                <w:rFonts w:ascii="Times New Roman" w:eastAsia="Times New Roman" w:hAnsi="Times New Roman" w:cs="Times New Roman"/>
              </w:rPr>
              <w:t>±0.001</w:t>
            </w:r>
          </w:p>
        </w:tc>
        <w:tc>
          <w:tcPr>
            <w:tcW w:w="1661" w:type="dxa"/>
          </w:tcPr>
          <w:p w14:paraId="7D6A3161" w14:textId="7791B9B9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4.125, 10</w:t>
            </w:r>
          </w:p>
          <w:p w14:paraId="0704E8C3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0B4F6299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21</w:t>
            </w:r>
          </w:p>
          <w:p w14:paraId="62623AC2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</w:tr>
      <w:tr w:rsidR="007B42DC" w:rsidRPr="00027850" w14:paraId="4B479441" w14:textId="77777777" w:rsidTr="00AA70C0">
        <w:tc>
          <w:tcPr>
            <w:tcW w:w="1833" w:type="dxa"/>
          </w:tcPr>
          <w:p w14:paraId="4CDD1F1D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a 32:2</w:t>
            </w:r>
          </w:p>
          <w:p w14:paraId="5A7F7245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p w14:paraId="117B6181" w14:textId="52FF6C58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58±0.007</w:t>
            </w:r>
          </w:p>
          <w:p w14:paraId="664FA0D3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67028834" w14:textId="533A9C8B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88±0.007</w:t>
            </w:r>
          </w:p>
          <w:p w14:paraId="17D99DBD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797E04E0" w14:textId="57169BBD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049, 10</w:t>
            </w:r>
          </w:p>
          <w:p w14:paraId="12852265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49B9BFDA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123</w:t>
            </w:r>
          </w:p>
          <w:p w14:paraId="18854227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1EE1C411" w14:textId="77777777" w:rsidTr="00AA70C0">
        <w:tc>
          <w:tcPr>
            <w:tcW w:w="1833" w:type="dxa"/>
          </w:tcPr>
          <w:p w14:paraId="07D61DAE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a 34:3</w:t>
            </w:r>
          </w:p>
          <w:p w14:paraId="4DEC837A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p w14:paraId="3127E176" w14:textId="1495E198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222±0.025</w:t>
            </w:r>
          </w:p>
          <w:p w14:paraId="057CC6F3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3D6F5FC2" w14:textId="3374292F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389±0.034</w:t>
            </w:r>
          </w:p>
          <w:p w14:paraId="1EE913C6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2C9662F1" w14:textId="00F17119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984, 10</w:t>
            </w:r>
          </w:p>
          <w:p w14:paraId="6EA84EF2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1D3E7868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26</w:t>
            </w:r>
          </w:p>
          <w:p w14:paraId="49E986B6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230D6ED8" w14:textId="77777777" w:rsidTr="00AA70C0">
        <w:tc>
          <w:tcPr>
            <w:tcW w:w="1833" w:type="dxa"/>
          </w:tcPr>
          <w:p w14:paraId="1F701EF5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a 34:2</w:t>
            </w:r>
          </w:p>
          <w:p w14:paraId="6CCD20EE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7B42DC" w:rsidRPr="00027850" w14:paraId="2BF69FDB" w14:textId="77777777" w:rsidTr="00272F8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B58119" w14:textId="65951D21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1.303±0.138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267F83" w14:textId="76BA0329" w:rsidR="007B42DC" w:rsidRPr="00027850" w:rsidRDefault="007B42DC" w:rsidP="007B42DC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14754366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71A75A1F" w14:textId="583EE31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1.831±0.123</w:t>
            </w:r>
          </w:p>
        </w:tc>
        <w:tc>
          <w:tcPr>
            <w:tcW w:w="1661" w:type="dxa"/>
          </w:tcPr>
          <w:p w14:paraId="7C257F91" w14:textId="1AEE6E1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862, 10</w:t>
            </w:r>
          </w:p>
          <w:p w14:paraId="3C394EB3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5F447CBF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169</w:t>
            </w:r>
          </w:p>
          <w:p w14:paraId="7D8CF12E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25A502C9" w14:textId="77777777" w:rsidTr="00AA70C0">
        <w:tc>
          <w:tcPr>
            <w:tcW w:w="1833" w:type="dxa"/>
          </w:tcPr>
          <w:p w14:paraId="4FD1329A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a 36:3</w:t>
            </w:r>
          </w:p>
          <w:p w14:paraId="05BD0795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7B42DC" w:rsidRPr="00027850" w14:paraId="6826B378" w14:textId="77777777" w:rsidTr="0019622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8F4F5C" w14:textId="0473D59E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1.626±0.183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E46C97" w14:textId="2F0E104B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3FD88A37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713B2476" w14:textId="4993E6EF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499±0.192</w:t>
            </w:r>
          </w:p>
        </w:tc>
        <w:tc>
          <w:tcPr>
            <w:tcW w:w="1661" w:type="dxa"/>
          </w:tcPr>
          <w:p w14:paraId="369F5F52" w14:textId="32A3081D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285, 10</w:t>
            </w:r>
          </w:p>
          <w:p w14:paraId="04F2C3D3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30597F29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82</w:t>
            </w:r>
          </w:p>
          <w:p w14:paraId="704F19FD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34B2C7DE" w14:textId="77777777" w:rsidTr="00AA70C0">
        <w:tc>
          <w:tcPr>
            <w:tcW w:w="1833" w:type="dxa"/>
          </w:tcPr>
          <w:p w14:paraId="5DC902D9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a 36:2</w:t>
            </w:r>
          </w:p>
          <w:p w14:paraId="2F5E5A91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7B42DC" w:rsidRPr="00027850" w14:paraId="7956A871" w14:textId="77777777" w:rsidTr="00074F27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AAE89D" w14:textId="7F2AB329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5.340±0.668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AAB7B6" w14:textId="638ACE9F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51C54ADC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18D5C020" w14:textId="24281B8A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7.875±0.960</w:t>
            </w:r>
          </w:p>
        </w:tc>
        <w:tc>
          <w:tcPr>
            <w:tcW w:w="1661" w:type="dxa"/>
          </w:tcPr>
          <w:p w14:paraId="5B5851C3" w14:textId="62C3A6F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252, 10</w:t>
            </w:r>
          </w:p>
          <w:p w14:paraId="5B385C2C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72F1C191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480</w:t>
            </w:r>
          </w:p>
          <w:p w14:paraId="1C34E7F1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0D21C57F" w14:textId="77777777" w:rsidTr="00AA70C0">
        <w:tc>
          <w:tcPr>
            <w:tcW w:w="1833" w:type="dxa"/>
          </w:tcPr>
          <w:p w14:paraId="5C99F98F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a 40:4</w:t>
            </w:r>
          </w:p>
          <w:p w14:paraId="447EAD55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62"/>
              <w:gridCol w:w="1160"/>
            </w:tblGrid>
            <w:tr w:rsidR="007B42DC" w:rsidRPr="00027850" w14:paraId="6FD932FC" w14:textId="77777777" w:rsidTr="0075619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81BCBE" w14:textId="3BD5A287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6457±0.095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32C5C1" w14:textId="7CB16B15" w:rsidR="007B42DC" w:rsidRPr="00027850" w:rsidRDefault="007B42DC" w:rsidP="007B42DC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4ACC7CD4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21DDC0E3" w14:textId="0DC8E6A5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272±0.073</w:t>
            </w:r>
          </w:p>
        </w:tc>
        <w:tc>
          <w:tcPr>
            <w:tcW w:w="1661" w:type="dxa"/>
          </w:tcPr>
          <w:p w14:paraId="6A816E65" w14:textId="293FBA73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108, 10</w:t>
            </w:r>
          </w:p>
          <w:p w14:paraId="533D7F35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37EF5832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111</w:t>
            </w:r>
          </w:p>
          <w:p w14:paraId="7945FDAD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710B291F" w14:textId="77777777" w:rsidTr="00AA70C0">
        <w:tc>
          <w:tcPr>
            <w:tcW w:w="1833" w:type="dxa"/>
          </w:tcPr>
          <w:p w14:paraId="36C84C0F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a 40:2</w:t>
            </w:r>
          </w:p>
          <w:p w14:paraId="52AF2331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7B42DC" w:rsidRPr="00027850" w14:paraId="061E0377" w14:textId="77777777" w:rsidTr="00E652FC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F196A2" w14:textId="7F538B68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465±0.052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2CAE0E" w14:textId="3005D6A0" w:rsidR="007B42DC" w:rsidRPr="00027850" w:rsidRDefault="007B42DC" w:rsidP="007B42DC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23E5F7C7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485F5320" w14:textId="43181090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648±0.055</w:t>
            </w:r>
          </w:p>
        </w:tc>
        <w:tc>
          <w:tcPr>
            <w:tcW w:w="1661" w:type="dxa"/>
          </w:tcPr>
          <w:p w14:paraId="6AF91B48" w14:textId="3FA2C0EA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418, 10</w:t>
            </w:r>
          </w:p>
          <w:p w14:paraId="0C04D78F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5BB223ED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362</w:t>
            </w:r>
          </w:p>
          <w:p w14:paraId="30CE2FC3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3F80C9EA" w14:textId="77777777" w:rsidTr="00AA70C0">
        <w:tc>
          <w:tcPr>
            <w:tcW w:w="1833" w:type="dxa"/>
          </w:tcPr>
          <w:p w14:paraId="0A0F1CE0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a 42:6</w:t>
            </w:r>
          </w:p>
          <w:p w14:paraId="60C9E80E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7B42DC" w:rsidRPr="00027850" w14:paraId="5346C700" w14:textId="77777777" w:rsidTr="00A7471A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35903A" w14:textId="49E943E5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lastRenderedPageBreak/>
                    <w:t>0.057±0.006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EAF1B0" w14:textId="1B57A5BF" w:rsidR="007B42DC" w:rsidRPr="00027850" w:rsidRDefault="007B42DC" w:rsidP="007B42DC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3CD847AA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504211C9" w14:textId="14DE8016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37±0.003</w:t>
            </w:r>
          </w:p>
        </w:tc>
        <w:tc>
          <w:tcPr>
            <w:tcW w:w="1661" w:type="dxa"/>
          </w:tcPr>
          <w:p w14:paraId="1FD78099" w14:textId="7419D494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850, 10</w:t>
            </w:r>
          </w:p>
          <w:p w14:paraId="11B11B5F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0EFD0D7E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lastRenderedPageBreak/>
              <w:t>0.0173</w:t>
            </w:r>
          </w:p>
          <w:p w14:paraId="5273CCB3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753FFA66" w14:textId="77777777" w:rsidTr="00AA70C0">
        <w:tc>
          <w:tcPr>
            <w:tcW w:w="1833" w:type="dxa"/>
          </w:tcPr>
          <w:p w14:paraId="36E6AF93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 aa 42:5</w:t>
            </w:r>
          </w:p>
          <w:p w14:paraId="04860064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7B42DC" w:rsidRPr="00027850" w14:paraId="604933A4" w14:textId="77777777" w:rsidTr="001E729F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386420" w14:textId="50671780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113±0.015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65D92B" w14:textId="38AA0B88" w:rsidR="007B42DC" w:rsidRPr="00027850" w:rsidRDefault="007B42DC" w:rsidP="007B42DC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23C9A67A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0A04639D" w14:textId="1DFD58A0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63±0.012</w:t>
            </w:r>
          </w:p>
        </w:tc>
        <w:tc>
          <w:tcPr>
            <w:tcW w:w="1661" w:type="dxa"/>
          </w:tcPr>
          <w:p w14:paraId="2966F4AB" w14:textId="2823EC56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693, 10</w:t>
            </w:r>
          </w:p>
          <w:p w14:paraId="656E2C3A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086E5A54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226</w:t>
            </w:r>
          </w:p>
          <w:p w14:paraId="4EA39961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0A3A4F8E" w14:textId="77777777" w:rsidTr="00AA70C0">
        <w:tc>
          <w:tcPr>
            <w:tcW w:w="1833" w:type="dxa"/>
          </w:tcPr>
          <w:p w14:paraId="21FB4BA1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a 42:4</w:t>
            </w:r>
          </w:p>
          <w:p w14:paraId="592A9E5B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7B42DC" w:rsidRPr="00027850" w14:paraId="3B0DA460" w14:textId="77777777" w:rsidTr="008D718E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41DC1E" w14:textId="5BBFA947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124±0.022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A618AD" w14:textId="4BA4C3CE" w:rsidR="007B42DC" w:rsidRPr="00027850" w:rsidRDefault="007B42DC" w:rsidP="007B42DC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5309E691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3DDF3CE4" w14:textId="62CDFE4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54±0.014</w:t>
            </w:r>
          </w:p>
        </w:tc>
        <w:tc>
          <w:tcPr>
            <w:tcW w:w="1661" w:type="dxa"/>
          </w:tcPr>
          <w:p w14:paraId="5A56BA68" w14:textId="6AF0FC91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741, 10</w:t>
            </w:r>
          </w:p>
          <w:p w14:paraId="382FC61A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29408813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208</w:t>
            </w:r>
          </w:p>
          <w:p w14:paraId="1BCFB408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28A90035" w14:textId="77777777" w:rsidTr="00AA70C0">
        <w:tc>
          <w:tcPr>
            <w:tcW w:w="1833" w:type="dxa"/>
          </w:tcPr>
          <w:p w14:paraId="4F4F5BFF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a 42:2</w:t>
            </w:r>
          </w:p>
          <w:p w14:paraId="780E56E0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7B42DC" w:rsidRPr="00027850" w14:paraId="5101AE2C" w14:textId="77777777" w:rsidTr="00B343DC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21FA93" w14:textId="49FAFEB4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793±0.043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96D1F6" w14:textId="3EA18880" w:rsidR="007B42DC" w:rsidRPr="00027850" w:rsidRDefault="007B42DC" w:rsidP="007B42DC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5927CFE0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675EB1FE" w14:textId="3D0A1988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980±0.041</w:t>
            </w:r>
          </w:p>
        </w:tc>
        <w:tc>
          <w:tcPr>
            <w:tcW w:w="1661" w:type="dxa"/>
          </w:tcPr>
          <w:p w14:paraId="12E98EA4" w14:textId="71D25B1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141, 10</w:t>
            </w:r>
          </w:p>
          <w:p w14:paraId="36DF5383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36A014FF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105</w:t>
            </w:r>
          </w:p>
          <w:p w14:paraId="30939432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6C9C6929" w14:textId="77777777" w:rsidTr="00AA70C0">
        <w:tc>
          <w:tcPr>
            <w:tcW w:w="1833" w:type="dxa"/>
          </w:tcPr>
          <w:p w14:paraId="7DE4BB10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a 44:12</w:t>
            </w:r>
          </w:p>
          <w:p w14:paraId="00BDF3DC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7B42DC" w:rsidRPr="00027850" w14:paraId="498D047F" w14:textId="77777777" w:rsidTr="008612B9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F15D31" w14:textId="25FECF11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141±0.013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910582" w14:textId="0B37AE35" w:rsidR="007B42DC" w:rsidRPr="00027850" w:rsidRDefault="007B42DC" w:rsidP="007B42DC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1240FB51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61F61556" w14:textId="3B5A738D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226±0.020</w:t>
            </w:r>
          </w:p>
        </w:tc>
        <w:tc>
          <w:tcPr>
            <w:tcW w:w="1661" w:type="dxa"/>
          </w:tcPr>
          <w:p w14:paraId="4CA791B9" w14:textId="0F3C1696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590, 10</w:t>
            </w:r>
          </w:p>
          <w:p w14:paraId="389D7173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68F5BA8F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49</w:t>
            </w:r>
          </w:p>
          <w:p w14:paraId="0B162BD6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6597D846" w14:textId="77777777" w:rsidTr="00AA70C0">
        <w:tc>
          <w:tcPr>
            <w:tcW w:w="1833" w:type="dxa"/>
          </w:tcPr>
          <w:p w14:paraId="213F5D5C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a 44:10</w:t>
            </w:r>
          </w:p>
          <w:p w14:paraId="44F7DBE9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7B42DC" w:rsidRPr="00027850" w14:paraId="77CF1460" w14:textId="77777777" w:rsidTr="0041465E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609239" w14:textId="416482C0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282±0.026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D66434" w14:textId="62FB886D" w:rsidR="007B42DC" w:rsidRPr="00027850" w:rsidRDefault="007B42DC" w:rsidP="007B42DC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73BC42EC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18604A4D" w14:textId="47F8D073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110±0.034</w:t>
            </w:r>
          </w:p>
        </w:tc>
        <w:tc>
          <w:tcPr>
            <w:tcW w:w="1661" w:type="dxa"/>
          </w:tcPr>
          <w:p w14:paraId="77728239" w14:textId="0A291E55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999, 10</w:t>
            </w:r>
          </w:p>
          <w:p w14:paraId="410F3B79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4FF4BC9A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25</w:t>
            </w:r>
          </w:p>
          <w:p w14:paraId="00696016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D1728" w:rsidRPr="00027850" w14:paraId="7897044E" w14:textId="77777777" w:rsidTr="00AD0EF6">
        <w:tc>
          <w:tcPr>
            <w:tcW w:w="1833" w:type="dxa"/>
          </w:tcPr>
          <w:p w14:paraId="1E516A46" w14:textId="59196A05" w:rsidR="006D1728" w:rsidRPr="00027850" w:rsidRDefault="006D1728" w:rsidP="00AD0E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a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3466B827" w14:textId="77777777" w:rsidR="006D1728" w:rsidRPr="00027850" w:rsidRDefault="006D1728" w:rsidP="00AD0E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61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3"/>
              <w:gridCol w:w="1309"/>
            </w:tblGrid>
            <w:tr w:rsidR="006D1728" w:rsidRPr="00027850" w14:paraId="127AE4C3" w14:textId="77777777" w:rsidTr="00AD0EF6">
              <w:tc>
                <w:tcPr>
                  <w:tcW w:w="13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B38DE7" w14:textId="0AF91F80" w:rsidR="006D1728" w:rsidRPr="00027850" w:rsidRDefault="006D1728" w:rsidP="00AD0EF6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00</w:t>
                  </w:r>
                  <w:r>
                    <w:rPr>
                      <w:rFonts w:ascii="Times New Roman" w:eastAsia="Times New Roman" w:hAnsi="Times New Roman" w:cs="Times New Roman"/>
                    </w:rPr>
                    <w:t>9</w:t>
                  </w:r>
                  <w:r w:rsidRPr="00027850">
                    <w:rPr>
                      <w:rFonts w:ascii="Times New Roman" w:eastAsia="Times New Roman" w:hAnsi="Times New Roman" w:cs="Times New Roman"/>
                    </w:rPr>
                    <w:t>±0.001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57B9AC" w14:textId="77777777" w:rsidR="006D1728" w:rsidRPr="00027850" w:rsidRDefault="006D1728" w:rsidP="00AD0EF6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0FA6C843" w14:textId="77777777" w:rsidR="006D1728" w:rsidRPr="00027850" w:rsidRDefault="006D1728" w:rsidP="00AD0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0C5D6764" w14:textId="017EEDD3" w:rsidR="006D1728" w:rsidRPr="00027850" w:rsidRDefault="006D1728" w:rsidP="00AD0EF6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14</w:t>
            </w:r>
            <w:r w:rsidRPr="00027850">
              <w:rPr>
                <w:rFonts w:ascii="Times New Roman" w:eastAsia="Times New Roman" w:hAnsi="Times New Roman" w:cs="Times New Roman"/>
              </w:rPr>
              <w:t>±0.001</w:t>
            </w:r>
          </w:p>
        </w:tc>
        <w:tc>
          <w:tcPr>
            <w:tcW w:w="1661" w:type="dxa"/>
          </w:tcPr>
          <w:p w14:paraId="765431E1" w14:textId="34281700" w:rsidR="006D1728" w:rsidRPr="00027850" w:rsidRDefault="006D1728" w:rsidP="00AD0E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61, 10</w:t>
            </w:r>
          </w:p>
          <w:p w14:paraId="170A7AAE" w14:textId="77777777" w:rsidR="006D1728" w:rsidRPr="00027850" w:rsidRDefault="006D1728" w:rsidP="00AD0EF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08111518" w14:textId="35E89965" w:rsidR="006D1728" w:rsidRPr="00027850" w:rsidRDefault="006D1728" w:rsidP="00AD0E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4</w:t>
            </w:r>
          </w:p>
          <w:p w14:paraId="1262EFD2" w14:textId="77777777" w:rsidR="006D1728" w:rsidRPr="00027850" w:rsidRDefault="006D1728" w:rsidP="00AD0EF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393F6484" w14:textId="77777777" w:rsidTr="00AA70C0">
        <w:tc>
          <w:tcPr>
            <w:tcW w:w="1833" w:type="dxa"/>
          </w:tcPr>
          <w:p w14:paraId="7D405455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a 46:5</w:t>
            </w:r>
          </w:p>
          <w:p w14:paraId="076AD2FD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61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3"/>
              <w:gridCol w:w="1309"/>
            </w:tblGrid>
            <w:tr w:rsidR="007B42DC" w:rsidRPr="00027850" w14:paraId="5337EB20" w14:textId="77777777" w:rsidTr="00F13336">
              <w:tc>
                <w:tcPr>
                  <w:tcW w:w="13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4B8FF3" w14:textId="39E66B25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005±0.001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DE24D5" w14:textId="0F3C23A2" w:rsidR="007B42DC" w:rsidRPr="00027850" w:rsidRDefault="007B42DC" w:rsidP="007B42DC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282CDFAC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5C8D7FF5" w14:textId="40583A35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3±0.001</w:t>
            </w:r>
          </w:p>
        </w:tc>
        <w:tc>
          <w:tcPr>
            <w:tcW w:w="1661" w:type="dxa"/>
          </w:tcPr>
          <w:p w14:paraId="749A0E19" w14:textId="0805BE85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401, 10</w:t>
            </w:r>
          </w:p>
          <w:p w14:paraId="3B72B5DE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0A6527F0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373</w:t>
            </w:r>
          </w:p>
          <w:p w14:paraId="3AB7D3A6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2076B7D9" w14:textId="77777777" w:rsidTr="00AA70C0">
        <w:tc>
          <w:tcPr>
            <w:tcW w:w="1833" w:type="dxa"/>
          </w:tcPr>
          <w:p w14:paraId="3C5AF7AC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e 34:2</w:t>
            </w:r>
          </w:p>
          <w:p w14:paraId="58D05BCF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117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</w:tblGrid>
            <w:tr w:rsidR="007B42DC" w:rsidRPr="00027850" w14:paraId="0483EA3C" w14:textId="77777777" w:rsidTr="00DC076E"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E9EFEE" w14:textId="48E0F95C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020±0.002</w:t>
                  </w:r>
                </w:p>
              </w:tc>
            </w:tr>
          </w:tbl>
          <w:p w14:paraId="4C5EF5FB" w14:textId="77777777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720F7998" w14:textId="7B3FCCF3" w:rsidR="007B42DC" w:rsidRPr="00027850" w:rsidRDefault="007B42DC" w:rsidP="007B42DC">
            <w:pPr>
              <w:rPr>
                <w:rFonts w:ascii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28±0.002</w:t>
            </w:r>
          </w:p>
        </w:tc>
        <w:tc>
          <w:tcPr>
            <w:tcW w:w="1661" w:type="dxa"/>
          </w:tcPr>
          <w:p w14:paraId="0736EE9D" w14:textId="3D2831C2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568, 10</w:t>
            </w:r>
          </w:p>
          <w:p w14:paraId="56B8AD22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7E146110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280</w:t>
            </w:r>
          </w:p>
          <w:p w14:paraId="05D6E75E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5A559956" w14:textId="77777777" w:rsidTr="00AA70C0">
        <w:tc>
          <w:tcPr>
            <w:tcW w:w="1833" w:type="dxa"/>
          </w:tcPr>
          <w:p w14:paraId="7AB50F9C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e 34:1</w:t>
            </w:r>
          </w:p>
          <w:p w14:paraId="5CA6FDE1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7B42DC" w:rsidRPr="00027850" w14:paraId="30C34010" w14:textId="77777777" w:rsidTr="004A022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626FAA" w14:textId="53EF378C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065±0.009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62AE3D" w14:textId="62C4F945" w:rsidR="007B42DC" w:rsidRPr="00027850" w:rsidRDefault="007B42DC" w:rsidP="007B42DC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0D668F09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9" w:type="dxa"/>
          </w:tcPr>
          <w:p w14:paraId="328A0E22" w14:textId="724BE6CF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105±0.009</w:t>
            </w:r>
          </w:p>
        </w:tc>
        <w:tc>
          <w:tcPr>
            <w:tcW w:w="1661" w:type="dxa"/>
          </w:tcPr>
          <w:p w14:paraId="20B90CB9" w14:textId="09F5400C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230, 10</w:t>
            </w:r>
          </w:p>
          <w:p w14:paraId="754CFB3A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32BF55FF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90</w:t>
            </w:r>
          </w:p>
          <w:p w14:paraId="254EC7D9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025C3E88" w14:textId="77777777" w:rsidTr="00AA70C0">
        <w:tc>
          <w:tcPr>
            <w:tcW w:w="1833" w:type="dxa"/>
          </w:tcPr>
          <w:p w14:paraId="71ADD923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e 36:5</w:t>
            </w:r>
          </w:p>
          <w:p w14:paraId="7EBCB85E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7B42DC" w:rsidRPr="00027850" w14:paraId="240629CB" w14:textId="77777777" w:rsidTr="00353FB1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5DF317" w14:textId="297BC4B9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015±0.002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4375AC" w14:textId="4E40BBB0" w:rsidR="007B42DC" w:rsidRPr="00027850" w:rsidRDefault="007B42DC" w:rsidP="007B42DC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28F9EB48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9" w:type="dxa"/>
          </w:tcPr>
          <w:p w14:paraId="16C3E9D2" w14:textId="1A35248E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25±0.003</w:t>
            </w:r>
          </w:p>
        </w:tc>
        <w:tc>
          <w:tcPr>
            <w:tcW w:w="1661" w:type="dxa"/>
          </w:tcPr>
          <w:p w14:paraId="585F5B62" w14:textId="32DDC64E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766, 10</w:t>
            </w:r>
          </w:p>
          <w:p w14:paraId="74EDEDC2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2D552D85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199</w:t>
            </w:r>
          </w:p>
          <w:p w14:paraId="66C72ED3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4B941364" w14:textId="77777777" w:rsidTr="00AA70C0">
        <w:tc>
          <w:tcPr>
            <w:tcW w:w="1833" w:type="dxa"/>
          </w:tcPr>
          <w:p w14:paraId="3CB2D2C3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E ae 42:0</w:t>
            </w:r>
          </w:p>
          <w:p w14:paraId="33ECC1DB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7B42DC" w:rsidRPr="00027850" w14:paraId="13464D41" w14:textId="77777777" w:rsidTr="0090646F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E93887" w14:textId="4D0C672C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112±0.011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2A7E90" w14:textId="46B1DBDE" w:rsidR="007B42DC" w:rsidRPr="00027850" w:rsidRDefault="007B42DC" w:rsidP="007B42DC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1CD5B392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9" w:type="dxa"/>
          </w:tcPr>
          <w:p w14:paraId="4D56A6AE" w14:textId="6FDEE583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65±0.008</w:t>
            </w:r>
          </w:p>
        </w:tc>
        <w:tc>
          <w:tcPr>
            <w:tcW w:w="1661" w:type="dxa"/>
          </w:tcPr>
          <w:p w14:paraId="2F46788D" w14:textId="4B16B7A4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310, 10</w:t>
            </w:r>
          </w:p>
          <w:p w14:paraId="1045355C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6262526D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79</w:t>
            </w:r>
          </w:p>
          <w:p w14:paraId="4A1CBD39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42DC" w:rsidRPr="00027850" w14:paraId="09B85A4E" w14:textId="77777777" w:rsidTr="00AA70C0">
        <w:tc>
          <w:tcPr>
            <w:tcW w:w="1833" w:type="dxa"/>
          </w:tcPr>
          <w:p w14:paraId="41C28DA0" w14:textId="4B3DA638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SM 16:0</w:t>
            </w:r>
          </w:p>
          <w:p w14:paraId="6DBFC948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7B42DC" w:rsidRPr="00027850" w14:paraId="2300AFC7" w14:textId="77777777" w:rsidTr="00910D1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C6F4C2" w14:textId="1A2FDD0A" w:rsidR="007B42DC" w:rsidRPr="00027850" w:rsidRDefault="007B42DC" w:rsidP="007B42DC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092±0.010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A87796" w14:textId="599AF245" w:rsidR="007B42DC" w:rsidRPr="00027850" w:rsidRDefault="007B42DC" w:rsidP="007B42DC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7199BFC5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9" w:type="dxa"/>
          </w:tcPr>
          <w:p w14:paraId="325EE912" w14:textId="393F8A45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120±0.004</w:t>
            </w:r>
          </w:p>
        </w:tc>
        <w:tc>
          <w:tcPr>
            <w:tcW w:w="1661" w:type="dxa"/>
          </w:tcPr>
          <w:p w14:paraId="4359012F" w14:textId="595DD0B3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632, 10</w:t>
            </w:r>
          </w:p>
          <w:p w14:paraId="7E201ECB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70196609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251</w:t>
            </w:r>
          </w:p>
          <w:p w14:paraId="314A47FC" w14:textId="77777777" w:rsidR="007B42DC" w:rsidRPr="00027850" w:rsidRDefault="007B42DC" w:rsidP="007B42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02F98" w:rsidRPr="00027850" w14:paraId="51837F13" w14:textId="77777777" w:rsidTr="00AA70C0">
        <w:tc>
          <w:tcPr>
            <w:tcW w:w="1833" w:type="dxa"/>
          </w:tcPr>
          <w:p w14:paraId="38C32250" w14:textId="723EB1D8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Cer-d18:1/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1A9C7154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p w14:paraId="7EB46CB8" w14:textId="05EAF11E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01</w:t>
            </w:r>
            <w:r w:rsidRPr="00027850">
              <w:rPr>
                <w:rFonts w:ascii="Times New Roman" w:eastAsia="Times New Roman" w:hAnsi="Times New Roman" w:cs="Times New Roman"/>
              </w:rPr>
              <w:t>±0.0</w:t>
            </w:r>
            <w:r>
              <w:rPr>
                <w:rFonts w:ascii="Times New Roman" w:eastAsia="Times New Roman" w:hAnsi="Times New Roman" w:cs="Times New Roman"/>
              </w:rPr>
              <w:t>001</w:t>
            </w:r>
          </w:p>
        </w:tc>
        <w:tc>
          <w:tcPr>
            <w:tcW w:w="1849" w:type="dxa"/>
          </w:tcPr>
          <w:p w14:paraId="6ABBBA70" w14:textId="150C9E1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02</w:t>
            </w:r>
            <w:r w:rsidRPr="00027850">
              <w:rPr>
                <w:rFonts w:ascii="Times New Roman" w:eastAsia="Times New Roman" w:hAnsi="Times New Roman" w:cs="Times New Roman"/>
              </w:rPr>
              <w:t>±0.00</w:t>
            </w:r>
            <w:r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1661" w:type="dxa"/>
          </w:tcPr>
          <w:p w14:paraId="4A696874" w14:textId="6954176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10</w:t>
            </w:r>
            <w:r w:rsidRPr="00027850">
              <w:rPr>
                <w:rFonts w:ascii="Times New Roman" w:eastAsia="Times New Roman" w:hAnsi="Times New Roman" w:cs="Times New Roman"/>
              </w:rPr>
              <w:t>, 10</w:t>
            </w:r>
          </w:p>
          <w:p w14:paraId="3EEC5499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48D90EB2" w14:textId="730BBDA9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435</w:t>
            </w:r>
          </w:p>
          <w:p w14:paraId="0B76395E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02F98" w:rsidRPr="00027850" w14:paraId="7A2EE223" w14:textId="77777777" w:rsidTr="00AA70C0">
        <w:tc>
          <w:tcPr>
            <w:tcW w:w="1833" w:type="dxa"/>
          </w:tcPr>
          <w:p w14:paraId="20D09F65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Cer-d18:1/26:1</w:t>
            </w:r>
          </w:p>
          <w:p w14:paraId="0633400B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402F98" w:rsidRPr="00027850" w14:paraId="10553F7C" w14:textId="77777777" w:rsidTr="00C02C8F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2A4546" w14:textId="77D27F91" w:rsidR="00402F98" w:rsidRPr="00027850" w:rsidRDefault="00402F98" w:rsidP="00402F9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020±0.003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B05FBA" w14:textId="4A1B04D5" w:rsidR="00402F98" w:rsidRPr="00027850" w:rsidRDefault="00402F98" w:rsidP="00402F9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772C8C35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9" w:type="dxa"/>
          </w:tcPr>
          <w:p w14:paraId="030BBF86" w14:textId="2B9FC5A4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36±0.004</w:t>
            </w:r>
          </w:p>
        </w:tc>
        <w:tc>
          <w:tcPr>
            <w:tcW w:w="1661" w:type="dxa"/>
          </w:tcPr>
          <w:p w14:paraId="31AA748C" w14:textId="7876E111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3.284, 10</w:t>
            </w:r>
          </w:p>
          <w:p w14:paraId="74BF2B4D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4FC54822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82</w:t>
            </w:r>
          </w:p>
          <w:p w14:paraId="64ED2EF2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02F98" w:rsidRPr="00027850" w14:paraId="13DAD9B6" w14:textId="77777777" w:rsidTr="00AA70C0">
        <w:tc>
          <w:tcPr>
            <w:tcW w:w="1833" w:type="dxa"/>
          </w:tcPr>
          <w:p w14:paraId="23BEF53F" w14:textId="171E812C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G 36:3</w:t>
            </w:r>
          </w:p>
          <w:p w14:paraId="55D5A2C3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402F98" w:rsidRPr="00027850" w14:paraId="1B624225" w14:textId="77777777" w:rsidTr="004066E7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525BCB" w14:textId="377B7F10" w:rsidR="00402F98" w:rsidRPr="00027850" w:rsidRDefault="00402F98" w:rsidP="00402F9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038±0.003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984A2D" w14:textId="6E6E8658" w:rsidR="00402F98" w:rsidRPr="00027850" w:rsidRDefault="00402F98" w:rsidP="00402F9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7FD20986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9" w:type="dxa"/>
          </w:tcPr>
          <w:p w14:paraId="37C44F18" w14:textId="574A8861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56±0.006</w:t>
            </w:r>
          </w:p>
        </w:tc>
        <w:tc>
          <w:tcPr>
            <w:tcW w:w="1661" w:type="dxa"/>
          </w:tcPr>
          <w:p w14:paraId="6D1A90B2" w14:textId="77DF3B05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828, 10</w:t>
            </w:r>
          </w:p>
          <w:p w14:paraId="011B177A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6CE59716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179</w:t>
            </w:r>
          </w:p>
          <w:p w14:paraId="076048F0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02F98" w:rsidRPr="00027850" w14:paraId="39E15AFA" w14:textId="77777777" w:rsidTr="00AA70C0">
        <w:tc>
          <w:tcPr>
            <w:tcW w:w="1833" w:type="dxa"/>
          </w:tcPr>
          <w:p w14:paraId="7D84A04B" w14:textId="084E2BC3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A 32:0</w:t>
            </w:r>
          </w:p>
          <w:p w14:paraId="2E438F9C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402F98" w:rsidRPr="00027850" w14:paraId="5AA3D83E" w14:textId="77777777" w:rsidTr="00F47306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C742EF" w14:textId="30FA13AC" w:rsidR="00402F98" w:rsidRPr="00027850" w:rsidRDefault="00402F98" w:rsidP="00402F9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030±0.008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5FBB5F" w14:textId="0721305D" w:rsidR="00402F98" w:rsidRPr="00027850" w:rsidRDefault="00402F98" w:rsidP="00402F9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70E90D84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9" w:type="dxa"/>
          </w:tcPr>
          <w:p w14:paraId="37B8637C" w14:textId="40113DF9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64±0.008</w:t>
            </w:r>
          </w:p>
        </w:tc>
        <w:tc>
          <w:tcPr>
            <w:tcW w:w="1661" w:type="dxa"/>
          </w:tcPr>
          <w:p w14:paraId="2CE05059" w14:textId="2E516CE0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945, 10</w:t>
            </w:r>
          </w:p>
          <w:p w14:paraId="37CD607E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7A4337D5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147</w:t>
            </w:r>
          </w:p>
          <w:p w14:paraId="5CFB9072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02F98" w:rsidRPr="00027850" w14:paraId="5E29ADB7" w14:textId="77777777" w:rsidTr="00AA70C0">
        <w:tc>
          <w:tcPr>
            <w:tcW w:w="1833" w:type="dxa"/>
          </w:tcPr>
          <w:p w14:paraId="10F91156" w14:textId="39F182D9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PA 36:2</w:t>
            </w:r>
          </w:p>
          <w:p w14:paraId="5B5C5567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402F98" w:rsidRPr="00027850" w14:paraId="5C30FD6A" w14:textId="77777777" w:rsidTr="003308AB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BA5034" w14:textId="30DCACF5" w:rsidR="00402F98" w:rsidRPr="00027850" w:rsidRDefault="00402F98" w:rsidP="00402F9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031±0.004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A3B3AF" w14:textId="1325F170" w:rsidR="00402F98" w:rsidRPr="00027850" w:rsidRDefault="00402F98" w:rsidP="00402F9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00452910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9" w:type="dxa"/>
          </w:tcPr>
          <w:p w14:paraId="7844F9B7" w14:textId="1CE40594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51±0.006</w:t>
            </w:r>
          </w:p>
        </w:tc>
        <w:tc>
          <w:tcPr>
            <w:tcW w:w="1661" w:type="dxa"/>
          </w:tcPr>
          <w:p w14:paraId="528D2108" w14:textId="2DDFB5AB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622, 10</w:t>
            </w:r>
          </w:p>
          <w:p w14:paraId="092CD673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5DAC5883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255</w:t>
            </w:r>
          </w:p>
          <w:p w14:paraId="182BAA1C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02F98" w:rsidRPr="00027850" w14:paraId="55617CCB" w14:textId="77777777" w:rsidTr="00AA70C0">
        <w:tc>
          <w:tcPr>
            <w:tcW w:w="1833" w:type="dxa"/>
          </w:tcPr>
          <w:p w14:paraId="00A1FBE5" w14:textId="0135A2B7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LPA 16:0</w:t>
            </w:r>
          </w:p>
          <w:p w14:paraId="5F2DB296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402F98" w:rsidRPr="00027850" w14:paraId="5449550A" w14:textId="77777777" w:rsidTr="00E350B3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98B4A9" w14:textId="18EAB914" w:rsidR="00402F98" w:rsidRPr="00027850" w:rsidRDefault="00402F98" w:rsidP="00402F9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082±0.004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5782FF" w14:textId="4F2A6B3F" w:rsidR="00402F98" w:rsidRPr="00027850" w:rsidRDefault="00402F98" w:rsidP="00402F9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77291FD2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9" w:type="dxa"/>
          </w:tcPr>
          <w:p w14:paraId="7FB6BABD" w14:textId="4ACD3236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117±0.007</w:t>
            </w:r>
          </w:p>
        </w:tc>
        <w:tc>
          <w:tcPr>
            <w:tcW w:w="1661" w:type="dxa"/>
          </w:tcPr>
          <w:p w14:paraId="0B68A05D" w14:textId="77D38C62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4.247, 10</w:t>
            </w:r>
          </w:p>
          <w:p w14:paraId="2026E3D1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09E31B62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017</w:t>
            </w:r>
          </w:p>
          <w:p w14:paraId="0EFE85D9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02F98" w:rsidRPr="00027850" w14:paraId="22B08C60" w14:textId="77777777" w:rsidTr="00AA70C0">
        <w:tc>
          <w:tcPr>
            <w:tcW w:w="1833" w:type="dxa"/>
          </w:tcPr>
          <w:p w14:paraId="3A17B701" w14:textId="01AFFED5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bCs/>
                <w:color w:val="000000"/>
              </w:rPr>
              <w:t>PI 36:2</w:t>
            </w:r>
          </w:p>
          <w:p w14:paraId="006AFC6D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402F98" w:rsidRPr="00027850" w14:paraId="55DF716C" w14:textId="77777777" w:rsidTr="00B068EF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F1A66E" w14:textId="3A79DDA0" w:rsidR="00402F98" w:rsidRPr="00027850" w:rsidRDefault="00402F98" w:rsidP="00402F9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014±0.002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8ABF73" w14:textId="77D1316C" w:rsidR="00402F98" w:rsidRPr="00027850" w:rsidRDefault="00402F98" w:rsidP="00402F9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23629BF8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9" w:type="dxa"/>
          </w:tcPr>
          <w:p w14:paraId="19063FAE" w14:textId="6FFBD0ED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27±0.005</w:t>
            </w:r>
          </w:p>
        </w:tc>
        <w:tc>
          <w:tcPr>
            <w:tcW w:w="1661" w:type="dxa"/>
          </w:tcPr>
          <w:p w14:paraId="25329ADE" w14:textId="7FCB0CF4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382, 10</w:t>
            </w:r>
          </w:p>
          <w:p w14:paraId="1FC5B93D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713CD155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385</w:t>
            </w:r>
          </w:p>
          <w:p w14:paraId="7F600BC5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02F98" w:rsidRPr="00027850" w14:paraId="4C396BA9" w14:textId="77777777" w:rsidTr="00AA70C0">
        <w:tc>
          <w:tcPr>
            <w:tcW w:w="1833" w:type="dxa"/>
          </w:tcPr>
          <w:p w14:paraId="04B688C7" w14:textId="57CFD545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bCs/>
                <w:color w:val="000000"/>
              </w:rPr>
              <w:t>PI 36:1</w:t>
            </w:r>
          </w:p>
          <w:p w14:paraId="63674FD1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402F98" w:rsidRPr="00027850" w14:paraId="7843E503" w14:textId="77777777" w:rsidTr="00AE4552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7C1780" w14:textId="1D17657D" w:rsidR="00402F98" w:rsidRPr="00027850" w:rsidRDefault="00402F98" w:rsidP="00402F9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027850">
                    <w:rPr>
                      <w:rFonts w:ascii="Times New Roman" w:eastAsia="Times New Roman" w:hAnsi="Times New Roman" w:cs="Times New Roman"/>
                    </w:rPr>
                    <w:t>0.025±0.002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9E7D90" w14:textId="3AE4BCBF" w:rsidR="00402F98" w:rsidRPr="00027850" w:rsidRDefault="00402F98" w:rsidP="00402F9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0D6DF9F8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9" w:type="dxa"/>
          </w:tcPr>
          <w:p w14:paraId="4F1B47EE" w14:textId="0A2E5F20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38±0.005</w:t>
            </w:r>
          </w:p>
        </w:tc>
        <w:tc>
          <w:tcPr>
            <w:tcW w:w="1661" w:type="dxa"/>
          </w:tcPr>
          <w:p w14:paraId="3BA98811" w14:textId="08697AC6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592, 10</w:t>
            </w:r>
          </w:p>
          <w:p w14:paraId="64A34F13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604F0A69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269</w:t>
            </w:r>
          </w:p>
          <w:p w14:paraId="681D6F08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02F98" w:rsidRPr="00027850" w14:paraId="51199AA8" w14:textId="77777777" w:rsidTr="00AA70C0">
        <w:tc>
          <w:tcPr>
            <w:tcW w:w="1833" w:type="dxa"/>
          </w:tcPr>
          <w:p w14:paraId="56C012E2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850">
              <w:rPr>
                <w:rFonts w:ascii="Times New Roman" w:eastAsia="Times New Roman" w:hAnsi="Times New Roman" w:cs="Times New Roman"/>
                <w:color w:val="000000"/>
              </w:rPr>
              <w:t>Sul-d18:1/24:1</w:t>
            </w:r>
          </w:p>
          <w:p w14:paraId="1D3F97E3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62"/>
              <w:gridCol w:w="1160"/>
            </w:tblGrid>
            <w:tr w:rsidR="00402F98" w:rsidRPr="00104A38" w14:paraId="6280012B" w14:textId="77777777" w:rsidTr="00104A38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4D7411" w14:textId="6F9C9099" w:rsidR="00402F98" w:rsidRPr="00104A38" w:rsidRDefault="00402F98" w:rsidP="00402F9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104A38">
                    <w:rPr>
                      <w:rFonts w:ascii="Times New Roman" w:eastAsia="Times New Roman" w:hAnsi="Times New Roman" w:cs="Times New Roman"/>
                    </w:rPr>
                    <w:t>11.35</w:t>
                  </w:r>
                  <w:r w:rsidRPr="00027850">
                    <w:rPr>
                      <w:rFonts w:ascii="Times New Roman" w:eastAsia="Times New Roman" w:hAnsi="Times New Roman" w:cs="Times New Roman"/>
                    </w:rPr>
                    <w:t>0±0.896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6A7E66" w14:textId="682F5E1E" w:rsidR="00402F98" w:rsidRPr="00104A38" w:rsidRDefault="00402F98" w:rsidP="00402F9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2BB2AF1D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9" w:type="dxa"/>
          </w:tcPr>
          <w:p w14:paraId="00F4C89A" w14:textId="64642A73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104A38">
              <w:rPr>
                <w:rFonts w:ascii="Times New Roman" w:eastAsia="Times New Roman" w:hAnsi="Times New Roman" w:cs="Times New Roman"/>
              </w:rPr>
              <w:t>14.65</w:t>
            </w:r>
            <w:r w:rsidRPr="00027850">
              <w:rPr>
                <w:rFonts w:ascii="Times New Roman" w:eastAsia="Times New Roman" w:hAnsi="Times New Roman" w:cs="Times New Roman"/>
              </w:rPr>
              <w:t>0±1.114</w:t>
            </w:r>
          </w:p>
        </w:tc>
        <w:tc>
          <w:tcPr>
            <w:tcW w:w="1661" w:type="dxa"/>
          </w:tcPr>
          <w:p w14:paraId="0260B51E" w14:textId="44F7FC5B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2.309, 10</w:t>
            </w:r>
          </w:p>
          <w:p w14:paraId="49C05FFC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6226FE3F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027850">
              <w:rPr>
                <w:rFonts w:ascii="Times New Roman" w:eastAsia="Times New Roman" w:hAnsi="Times New Roman" w:cs="Times New Roman"/>
              </w:rPr>
              <w:t>0.0436</w:t>
            </w:r>
          </w:p>
          <w:p w14:paraId="742F2E8C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02F98" w:rsidRPr="00027850" w14:paraId="325C7034" w14:textId="77777777" w:rsidTr="00AA70C0">
        <w:tc>
          <w:tcPr>
            <w:tcW w:w="1833" w:type="dxa"/>
          </w:tcPr>
          <w:p w14:paraId="72DE34CE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61BC">
              <w:rPr>
                <w:rFonts w:ascii="Times New Roman" w:eastAsia="Times New Roman" w:hAnsi="Times New Roman" w:cs="Times New Roman"/>
                <w:color w:val="000000"/>
              </w:rPr>
              <w:t>Sul-d18:1/26:0</w:t>
            </w:r>
          </w:p>
          <w:p w14:paraId="5606CCDD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8" w:type="dxa"/>
          </w:tcPr>
          <w:tbl>
            <w:tblPr>
              <w:tblW w:w="23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1160"/>
            </w:tblGrid>
            <w:tr w:rsidR="00402F98" w:rsidRPr="00E84E06" w14:paraId="1A1BD38D" w14:textId="77777777" w:rsidTr="00E84E06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E9B3DE" w14:textId="26A67925" w:rsidR="00402F98" w:rsidRPr="00E84E06" w:rsidRDefault="00402F98" w:rsidP="00402F98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E84E06">
                    <w:rPr>
                      <w:rFonts w:ascii="Times New Roman" w:eastAsia="Times New Roman" w:hAnsi="Times New Roman" w:cs="Times New Roman"/>
                    </w:rPr>
                    <w:t>0.13</w:t>
                  </w:r>
                  <w:r w:rsidRPr="00027850">
                    <w:rPr>
                      <w:rFonts w:ascii="Times New Roman" w:eastAsia="Times New Roman" w:hAnsi="Times New Roman" w:cs="Times New Roman"/>
                    </w:rPr>
                    <w:t>6±0.030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A6190C" w14:textId="78409D61" w:rsidR="00402F98" w:rsidRPr="00E84E06" w:rsidRDefault="00402F98" w:rsidP="00402F9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5DEE159F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9" w:type="dxa"/>
          </w:tcPr>
          <w:p w14:paraId="11C05EB7" w14:textId="5B824081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E84E06">
              <w:rPr>
                <w:rFonts w:ascii="Times New Roman" w:eastAsia="Times New Roman" w:hAnsi="Times New Roman" w:cs="Times New Roman"/>
              </w:rPr>
              <w:t>0.223</w:t>
            </w:r>
            <w:r w:rsidRPr="00027850">
              <w:rPr>
                <w:rFonts w:ascii="Times New Roman" w:eastAsia="Times New Roman" w:hAnsi="Times New Roman" w:cs="Times New Roman"/>
              </w:rPr>
              <w:t>±0.022</w:t>
            </w:r>
          </w:p>
        </w:tc>
        <w:tc>
          <w:tcPr>
            <w:tcW w:w="1661" w:type="dxa"/>
          </w:tcPr>
          <w:p w14:paraId="582CAD3A" w14:textId="75733649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E84E06">
              <w:rPr>
                <w:rFonts w:ascii="Times New Roman" w:eastAsia="Times New Roman" w:hAnsi="Times New Roman" w:cs="Times New Roman"/>
              </w:rPr>
              <w:t>2.332, 10</w:t>
            </w:r>
          </w:p>
          <w:p w14:paraId="1BFE3FD1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19AEA747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  <w:r w:rsidRPr="00E84E06">
              <w:rPr>
                <w:rFonts w:ascii="Times New Roman" w:eastAsia="Times New Roman" w:hAnsi="Times New Roman" w:cs="Times New Roman"/>
              </w:rPr>
              <w:t>0.0419</w:t>
            </w:r>
          </w:p>
          <w:p w14:paraId="03E2E449" w14:textId="77777777" w:rsidR="00402F98" w:rsidRPr="00027850" w:rsidRDefault="00402F98" w:rsidP="00402F98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2A0100C" w14:textId="22AAE575" w:rsidR="008A0BE7" w:rsidRDefault="004F2FBD">
      <w:pPr>
        <w:rPr>
          <w:rFonts w:ascii="Times New Roman" w:hAnsi="Times New Roman"/>
        </w:rPr>
      </w:pPr>
      <w:r>
        <w:t>LysoPC, lyso</w:t>
      </w:r>
      <w:r w:rsidR="00C13027">
        <w:t>-</w:t>
      </w:r>
      <w:r>
        <w:t>phosphatid</w:t>
      </w:r>
      <w:r w:rsidR="006241DC">
        <w:t>y</w:t>
      </w:r>
      <w:r>
        <w:t>lcholine</w:t>
      </w:r>
      <w:r w:rsidR="006241DC">
        <w:t xml:space="preserve">; </w:t>
      </w:r>
      <w:r w:rsidR="003A4479">
        <w:t xml:space="preserve">PC, phosphatidylcholine; aa, </w:t>
      </w:r>
      <w:r w:rsidR="00DE24C1">
        <w:t>acyl-acyl</w:t>
      </w:r>
      <w:r w:rsidR="003A4479">
        <w:t xml:space="preserve">; ae, acyl-alkyl; </w:t>
      </w:r>
      <w:r w:rsidR="0034056D">
        <w:t xml:space="preserve">PE, phosphatidylethanolamine; </w:t>
      </w:r>
      <w:r w:rsidR="00C8143D">
        <w:t xml:space="preserve">SM, sphingomyelin; </w:t>
      </w:r>
      <w:r w:rsidR="00527C2B">
        <w:t xml:space="preserve">Cer, ceramides; </w:t>
      </w:r>
      <w:r w:rsidR="004E5746">
        <w:t>PG, phosphatidylglycerol</w:t>
      </w:r>
      <w:r w:rsidR="00073CBC">
        <w:t xml:space="preserve">; PA, </w:t>
      </w:r>
      <w:r w:rsidR="00073CBC" w:rsidRPr="00272F4E">
        <w:rPr>
          <w:rFonts w:ascii="Times New Roman" w:hAnsi="Times New Roman"/>
        </w:rPr>
        <w:t>phosphatidic acid</w:t>
      </w:r>
      <w:r w:rsidR="00073CBC">
        <w:rPr>
          <w:rFonts w:ascii="Times New Roman" w:hAnsi="Times New Roman"/>
        </w:rPr>
        <w:t xml:space="preserve">; </w:t>
      </w:r>
      <w:r w:rsidR="002257AE">
        <w:rPr>
          <w:rFonts w:ascii="Times New Roman" w:hAnsi="Times New Roman"/>
        </w:rPr>
        <w:t xml:space="preserve">LPA, </w:t>
      </w:r>
      <w:r w:rsidR="002257AE" w:rsidRPr="00272F4E">
        <w:rPr>
          <w:rFonts w:ascii="Times New Roman" w:hAnsi="Times New Roman"/>
        </w:rPr>
        <w:t>lysophosphatidic acid</w:t>
      </w:r>
      <w:r w:rsidR="002257AE">
        <w:rPr>
          <w:rFonts w:ascii="Times New Roman" w:hAnsi="Times New Roman"/>
        </w:rPr>
        <w:t xml:space="preserve">; </w:t>
      </w:r>
      <w:r w:rsidR="001F25B6">
        <w:rPr>
          <w:rFonts w:ascii="Times New Roman" w:hAnsi="Times New Roman"/>
        </w:rPr>
        <w:t xml:space="preserve">PI, </w:t>
      </w:r>
      <w:r w:rsidR="001F25B6" w:rsidRPr="00272F4E">
        <w:rPr>
          <w:rFonts w:ascii="Times New Roman" w:hAnsi="Times New Roman"/>
        </w:rPr>
        <w:t>phosphatidylinositol</w:t>
      </w:r>
      <w:r w:rsidR="00611FB9">
        <w:rPr>
          <w:rFonts w:ascii="Times New Roman" w:hAnsi="Times New Roman"/>
        </w:rPr>
        <w:t xml:space="preserve">; </w:t>
      </w:r>
      <w:r w:rsidR="006E48C7">
        <w:rPr>
          <w:rFonts w:ascii="Times New Roman" w:hAnsi="Times New Roman"/>
        </w:rPr>
        <w:t>Sul, sulfatide.</w:t>
      </w:r>
    </w:p>
    <w:p w14:paraId="01BF4AF2" w14:textId="77777777" w:rsidR="006E48C7" w:rsidRDefault="006E48C7"/>
    <w:sectPr w:rsidR="006E48C7" w:rsidSect="00A149F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543"/>
    <w:rsid w:val="00027850"/>
    <w:rsid w:val="00030BDE"/>
    <w:rsid w:val="00043FCE"/>
    <w:rsid w:val="00073CBC"/>
    <w:rsid w:val="00074F27"/>
    <w:rsid w:val="000A1878"/>
    <w:rsid w:val="000F3C5B"/>
    <w:rsid w:val="00104A38"/>
    <w:rsid w:val="00112C81"/>
    <w:rsid w:val="00113907"/>
    <w:rsid w:val="0014225A"/>
    <w:rsid w:val="0014628F"/>
    <w:rsid w:val="001813EE"/>
    <w:rsid w:val="00196225"/>
    <w:rsid w:val="001A0ED8"/>
    <w:rsid w:val="001C1E2E"/>
    <w:rsid w:val="001E729F"/>
    <w:rsid w:val="001F25B6"/>
    <w:rsid w:val="001F61BC"/>
    <w:rsid w:val="00214CAA"/>
    <w:rsid w:val="00220AB6"/>
    <w:rsid w:val="002257AE"/>
    <w:rsid w:val="00272F8D"/>
    <w:rsid w:val="00275E84"/>
    <w:rsid w:val="002B6BA0"/>
    <w:rsid w:val="002D5C29"/>
    <w:rsid w:val="002E777A"/>
    <w:rsid w:val="002F2F0B"/>
    <w:rsid w:val="003308AB"/>
    <w:rsid w:val="0034056D"/>
    <w:rsid w:val="00353FB1"/>
    <w:rsid w:val="003A4479"/>
    <w:rsid w:val="003F57DE"/>
    <w:rsid w:val="003F73B5"/>
    <w:rsid w:val="00402437"/>
    <w:rsid w:val="00402F98"/>
    <w:rsid w:val="00406414"/>
    <w:rsid w:val="004066E7"/>
    <w:rsid w:val="0041465E"/>
    <w:rsid w:val="00455423"/>
    <w:rsid w:val="00491A9D"/>
    <w:rsid w:val="004A0228"/>
    <w:rsid w:val="004A155D"/>
    <w:rsid w:val="004A7AD7"/>
    <w:rsid w:val="004D32ED"/>
    <w:rsid w:val="004E5746"/>
    <w:rsid w:val="004F2FBD"/>
    <w:rsid w:val="00500581"/>
    <w:rsid w:val="005068EE"/>
    <w:rsid w:val="005246EE"/>
    <w:rsid w:val="00527C2B"/>
    <w:rsid w:val="005A6B1D"/>
    <w:rsid w:val="00611FB9"/>
    <w:rsid w:val="00620672"/>
    <w:rsid w:val="006241DC"/>
    <w:rsid w:val="0063532F"/>
    <w:rsid w:val="00643070"/>
    <w:rsid w:val="0064722A"/>
    <w:rsid w:val="006670EE"/>
    <w:rsid w:val="0067060E"/>
    <w:rsid w:val="0068325D"/>
    <w:rsid w:val="006D1728"/>
    <w:rsid w:val="006E332C"/>
    <w:rsid w:val="006E48C7"/>
    <w:rsid w:val="0073798A"/>
    <w:rsid w:val="00756195"/>
    <w:rsid w:val="007A4EED"/>
    <w:rsid w:val="007A56AA"/>
    <w:rsid w:val="007B42DC"/>
    <w:rsid w:val="00852C29"/>
    <w:rsid w:val="008612B9"/>
    <w:rsid w:val="00894C5A"/>
    <w:rsid w:val="008A0BE7"/>
    <w:rsid w:val="008A11F3"/>
    <w:rsid w:val="008B2F24"/>
    <w:rsid w:val="008D718E"/>
    <w:rsid w:val="0090646F"/>
    <w:rsid w:val="00910D1D"/>
    <w:rsid w:val="00962C27"/>
    <w:rsid w:val="00965A35"/>
    <w:rsid w:val="00986AE0"/>
    <w:rsid w:val="00A02543"/>
    <w:rsid w:val="00A149F6"/>
    <w:rsid w:val="00A7471A"/>
    <w:rsid w:val="00A97E22"/>
    <w:rsid w:val="00AA70C0"/>
    <w:rsid w:val="00AE4552"/>
    <w:rsid w:val="00B068EF"/>
    <w:rsid w:val="00B06CAA"/>
    <w:rsid w:val="00B10DF4"/>
    <w:rsid w:val="00B343DC"/>
    <w:rsid w:val="00B5081C"/>
    <w:rsid w:val="00B71690"/>
    <w:rsid w:val="00BD51EE"/>
    <w:rsid w:val="00BE2526"/>
    <w:rsid w:val="00C02C8F"/>
    <w:rsid w:val="00C13027"/>
    <w:rsid w:val="00C70B58"/>
    <w:rsid w:val="00C8143D"/>
    <w:rsid w:val="00CB7F7B"/>
    <w:rsid w:val="00CE7B2C"/>
    <w:rsid w:val="00D01102"/>
    <w:rsid w:val="00D43750"/>
    <w:rsid w:val="00D95A3E"/>
    <w:rsid w:val="00DC076E"/>
    <w:rsid w:val="00DE24C1"/>
    <w:rsid w:val="00E350B3"/>
    <w:rsid w:val="00E652FC"/>
    <w:rsid w:val="00E84E06"/>
    <w:rsid w:val="00EB2AB1"/>
    <w:rsid w:val="00EB4475"/>
    <w:rsid w:val="00EE1DC2"/>
    <w:rsid w:val="00EF367A"/>
    <w:rsid w:val="00EF3C94"/>
    <w:rsid w:val="00F13336"/>
    <w:rsid w:val="00F215DA"/>
    <w:rsid w:val="00F40813"/>
    <w:rsid w:val="00F47306"/>
    <w:rsid w:val="00F74467"/>
    <w:rsid w:val="00F74742"/>
    <w:rsid w:val="00F9478E"/>
    <w:rsid w:val="00FE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A517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10D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10D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462</Words>
  <Characters>2640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Torino</Company>
  <LinksUpToDate>false</LinksUpToDate>
  <CharactersWithSpaces>3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Tempia</dc:creator>
  <cp:keywords/>
  <dc:description/>
  <cp:lastModifiedBy>Filippo Tempia</cp:lastModifiedBy>
  <cp:revision>115</cp:revision>
  <dcterms:created xsi:type="dcterms:W3CDTF">2021-03-25T14:39:00Z</dcterms:created>
  <dcterms:modified xsi:type="dcterms:W3CDTF">2021-04-21T10:42:00Z</dcterms:modified>
</cp:coreProperties>
</file>